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XSpec="center" w:tblpY="1711"/>
        <w:tblW w:w="156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9"/>
        <w:gridCol w:w="1057"/>
        <w:gridCol w:w="1032"/>
        <w:gridCol w:w="1798"/>
        <w:gridCol w:w="648"/>
        <w:gridCol w:w="1032"/>
        <w:gridCol w:w="1032"/>
        <w:gridCol w:w="1798"/>
        <w:gridCol w:w="648"/>
        <w:gridCol w:w="1032"/>
        <w:gridCol w:w="1032"/>
        <w:gridCol w:w="1798"/>
        <w:gridCol w:w="648"/>
      </w:tblGrid>
      <w:tr w:rsidR="00DD76D0" w:rsidRPr="00AB2026" w14:paraId="51ED534A" w14:textId="77777777" w:rsidTr="00B8337D">
        <w:trPr>
          <w:trHeight w:val="295"/>
        </w:trPr>
        <w:tc>
          <w:tcPr>
            <w:tcW w:w="0" w:type="auto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67258" w14:textId="7B3799E8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6</w:t>
            </w:r>
            <w:r w:rsidRPr="00AB202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Table. </w:t>
            </w:r>
            <w:r w:rsidRPr="00AB2026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olymorphism genotype frequencies and patient 5-year mortality in overall, colon, and rectum cancer</w:t>
            </w:r>
          </w:p>
        </w:tc>
      </w:tr>
      <w:tr w:rsidR="00DD76D0" w:rsidRPr="00AB2026" w14:paraId="1914DC50" w14:textId="77777777" w:rsidTr="00B8337D">
        <w:trPr>
          <w:trHeight w:val="45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11600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enoty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5C8DA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otal CRC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4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73EA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Death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B05B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djusted HR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681F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5AF35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Colon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2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F7E7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Death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4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35899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djusted HR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AB65B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2938D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ectum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1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387E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Death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n=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01702D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djusted HR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93E38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</w:p>
        </w:tc>
      </w:tr>
      <w:tr w:rsidR="00DD76D0" w:rsidRPr="00AB2026" w14:paraId="798EAE96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A72D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s882605 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5970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13B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971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17C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5579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07A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85E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FE5F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8975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2C9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639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5D50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D76D0" w:rsidRPr="00AB2026" w14:paraId="709AD562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993D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B6F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83 (6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FAAC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6 (7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634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E5D1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730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8 (6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567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2 (8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F04B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37A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C34F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9 (6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65AB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3 (7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454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E3CC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D76D0" w:rsidRPr="00AB2026" w14:paraId="1DC7F2DC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0D5B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4688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3 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AD98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0 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600F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43 (0.376-1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F000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ED98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9 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9F8A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10E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62 (0.205-1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485C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AE1D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9 (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6D52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B40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07 (0.315-2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AD08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57</w:t>
            </w:r>
          </w:p>
        </w:tc>
      </w:tr>
      <w:tr w:rsidR="00DD76D0" w:rsidRPr="00AB2026" w14:paraId="184E5A1D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AB6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55B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C3D1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F23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29 (0.167-3.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A77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02E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2C9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802A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12 (0.189-4.3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B22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AB5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7B58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EA4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D99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D76D0" w:rsidRPr="00AB2026" w14:paraId="753E1E45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BF8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omin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C82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46 (9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3A0B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6 (12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8DB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49 (0.385-1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7788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4BE9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7 (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09A1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5 (1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331D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528 (0.247-1.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C045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DDA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8 (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0730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9 (1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AD22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81 (0.306-1.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AC0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06</w:t>
            </w:r>
          </w:p>
        </w:tc>
      </w:tr>
      <w:tr w:rsidR="00DD76D0" w:rsidRPr="00AB2026" w14:paraId="6683DDEA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30D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ecess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2748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1 (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CF25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3 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9E0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84 (0.212-3.6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29D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1EFD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2 (3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949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 (3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60E5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95 (0.247-4.8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EF75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332B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3 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E665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682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F071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D76D0" w:rsidRPr="00AB2026" w14:paraId="70E17F7F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430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s1104760 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6340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6F22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3FE0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23A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AF1C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9F29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C780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710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4F11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03E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E499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7FD9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D76D0" w:rsidRPr="00AB2026" w14:paraId="450F56BB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18E9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5A2B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60 (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EDF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7 (6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644F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0D28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84E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0 (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90A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6 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299D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48CD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8F01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8 (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EB7C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1 (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D0E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49F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D76D0" w:rsidRPr="00AB2026" w14:paraId="64CF8629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212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60C8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0 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B87D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6 (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797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96 (0.529-1.5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8CD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004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3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6EE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 (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6119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87 (0.465-2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B302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0CAC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8 (4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FE20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CAB8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03 (0.338-1.9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DE6B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20</w:t>
            </w:r>
          </w:p>
        </w:tc>
      </w:tr>
      <w:tr w:rsidR="00DD76D0" w:rsidRPr="00AB2026" w14:paraId="4E90ECEE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C431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317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704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8AB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442 (0.550-3.7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4AA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BCC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7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96F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C9C2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778 (0.929-8.3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FD61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4D4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6AD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AAD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5B3D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D76D0" w:rsidRPr="00AB2026" w14:paraId="6847FAFB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420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omin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B8AB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40 (9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65D0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3 (1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D9C5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47 (0.577-1.5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220C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0B2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3 (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2352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2 (10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BFF5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290 (0.657-2.5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D23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D135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6 (9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C08F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9 (13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13C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66 (0.287-1.5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8D5C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48</w:t>
            </w:r>
          </w:p>
        </w:tc>
      </w:tr>
      <w:tr w:rsidR="00DD76D0" w:rsidRPr="00AB2026" w14:paraId="4869C4BC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5311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ecess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6B8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04 (4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BDE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2 (5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53E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629 (0.645-4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120A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FD05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0 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9E88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1 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88AC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.474 (1.244-9.7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E9FA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FE3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4 (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D75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5B1B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C705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D76D0" w:rsidRPr="00AB2026" w14:paraId="1375446D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49CD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s2688513 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F2D2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48B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79E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9D6A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D250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02A2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C3D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D16B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C632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3B38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78A8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B06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D76D0" w:rsidRPr="00AB2026" w14:paraId="79D794DF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B762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DD6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81 (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981B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3 (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F591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602B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223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3 (6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088D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1 (7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ACAA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CC5F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57D0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3 (5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B7C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1 (7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38BF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96A1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D76D0" w:rsidRPr="00AB2026" w14:paraId="242DA61A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2EEA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A33F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4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725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0 (4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48C1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64 (0.445-1.3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EE5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DAAA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5 (3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96E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3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1262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08 (0.326-1.5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F3D2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9E4C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3 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AFBD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AF3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33 (0.374-2.3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9F3D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83</w:t>
            </w:r>
          </w:p>
        </w:tc>
      </w:tr>
      <w:tr w:rsidR="00DD76D0" w:rsidRPr="00AB2026" w14:paraId="27442689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089B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D34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9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060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F165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.235 (1.227-8.5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61AC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BCE2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2 (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E2D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7F62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.531 (0.955-3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BE6D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1DC2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843A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7C5D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.496 (1.097-8.4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C6B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40</w:t>
            </w:r>
          </w:p>
        </w:tc>
      </w:tr>
      <w:tr w:rsidR="00DD76D0" w:rsidRPr="00AB2026" w14:paraId="71B268E3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1741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omin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0F5F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45 (9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ABF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3 (1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179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03 (0.547-1.4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F00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F808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8 (9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53A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4 (1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F42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907 (0.449-1.8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395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9405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6 (9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86B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7 (1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00E9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174 (0.497-2.7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A9BC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16</w:t>
            </w:r>
          </w:p>
        </w:tc>
      </w:tr>
      <w:tr w:rsidR="00DD76D0" w:rsidRPr="00AB2026" w14:paraId="6E6DD57F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B34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ecess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19A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3 (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453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6 (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9E3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.392 (1.326-8.6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013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7588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97 (3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BCC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 (4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ADA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.392 (0.980-1.7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C29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5241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9 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3AB8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 (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53AD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.848 (1.175-9.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DB7B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32</w:t>
            </w:r>
          </w:p>
        </w:tc>
      </w:tr>
      <w:tr w:rsidR="00DD76D0" w:rsidRPr="00AB2026" w14:paraId="4312EFFB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64D9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MUC4 </w:t>
            </w: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rs2246901 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881C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8B9D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E02C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E588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5B7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9B8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65D5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637D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7459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4E2D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F800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0851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D76D0" w:rsidRPr="00AB2026" w14:paraId="40DF6EBA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40E2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E9A0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73 (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A2EC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0 (7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250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647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6BD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57 (6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E031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7 (6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88A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21C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57C2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12 (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9B79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2 (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3D4F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000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DD10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DD76D0" w:rsidRPr="00AB2026" w14:paraId="04FC23B6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AD1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04D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6 (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F8B5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3 (4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FA8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53 (0.440-1.2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6DBA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2EE5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3 (3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D51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4 (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CD25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33 (0.386-1.7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D7D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0CF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76 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A8D0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6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E192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09 (0.295-1.7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65BF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444</w:t>
            </w:r>
          </w:p>
        </w:tc>
      </w:tr>
      <w:tr w:rsidR="00DD76D0" w:rsidRPr="00AB2026" w14:paraId="3B7AF509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AFF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89E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5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1D1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ECF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078 (0.866-4.9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E7D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FA78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0 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C600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6 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EA3B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823 (0.620-5.3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B990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CB3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BBA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BD01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5.709 (0.483-7.4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8B62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69</w:t>
            </w:r>
          </w:p>
        </w:tc>
      </w:tr>
      <w:tr w:rsidR="00DD76D0" w:rsidRPr="00AB2026" w14:paraId="7CE43BA1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2A3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omina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78EA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39 (9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8972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3 (1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851F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897 (0.547-1.4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E4A1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E3A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40 (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7955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1 (10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73AB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.108 (0.569-2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2D0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5171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88 (9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251C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38 (1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5A78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796 (0.338-1.8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8962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603</w:t>
            </w:r>
          </w:p>
        </w:tc>
      </w:tr>
      <w:tr w:rsidR="00DD76D0" w:rsidRPr="00AB2026" w14:paraId="4E6D69B5" w14:textId="77777777" w:rsidTr="00B8337D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0972F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ecess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BE1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91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48C8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1 (5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1039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479 (1.090-5.6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464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F1E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03 (3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32E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0 (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E264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2.477 (0.937-6.5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EB73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5B71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80 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CE86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17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C7AA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4.769 (0.545-1.7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AE8E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0.160</w:t>
            </w:r>
          </w:p>
        </w:tc>
      </w:tr>
      <w:tr w:rsidR="00DD76D0" w:rsidRPr="00AB2026" w14:paraId="0876F419" w14:textId="77777777" w:rsidTr="00B8337D">
        <w:trPr>
          <w:trHeight w:val="295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D22CA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HR, hazard ratio</w:t>
            </w:r>
          </w:p>
          <w:p w14:paraId="19AC77A7" w14:textId="77777777" w:rsidR="00DD76D0" w:rsidRPr="00AB2026" w:rsidRDefault="00DD76D0" w:rsidP="00B833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B2026">
              <w:rPr>
                <w:rFonts w:ascii="Times New Roman" w:eastAsia="맑은 고딕" w:hAnsi="Times New Roman" w:cs="Times New Roman"/>
                <w:kern w:val="0"/>
                <w:szCs w:val="20"/>
              </w:rPr>
              <w:t>HR is adjusted for age, sex, hypertension, diabetes mellitus, tumor size, lymph node metastasis, chemotherapy, smoking, and alcohol based on Cox-regression analysis.</w:t>
            </w:r>
          </w:p>
        </w:tc>
      </w:tr>
    </w:tbl>
    <w:p w14:paraId="567F1FEC" w14:textId="77777777" w:rsidR="00704E93" w:rsidRPr="00DD76D0" w:rsidRDefault="00704E93" w:rsidP="00DD76D0"/>
    <w:sectPr w:rsidR="00704E93" w:rsidRPr="00DD76D0" w:rsidSect="00DD76D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6D0"/>
    <w:rsid w:val="00704E93"/>
    <w:rsid w:val="00D72BE3"/>
    <w:rsid w:val="00DD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D516E"/>
  <w15:chartTrackingRefBased/>
  <w15:docId w15:val="{A041CCB1-2BB6-40A7-BA50-EC98EE914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76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6</Words>
  <Characters>2828</Characters>
  <Application>Microsoft Office Word</Application>
  <DocSecurity>0</DocSecurity>
  <Lines>23</Lines>
  <Paragraphs>6</Paragraphs>
  <ScaleCrop>false</ScaleCrop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권민정</dc:creator>
  <cp:keywords/>
  <dc:description/>
  <cp:lastModifiedBy>권민정</cp:lastModifiedBy>
  <cp:revision>1</cp:revision>
  <dcterms:created xsi:type="dcterms:W3CDTF">2023-06-20T14:34:00Z</dcterms:created>
  <dcterms:modified xsi:type="dcterms:W3CDTF">2023-06-20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c98112-aced-456b-9835-fba45cc94909</vt:lpwstr>
  </property>
</Properties>
</file>